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7D5" w:rsidRPr="00B64D95" w:rsidRDefault="00AD57D5" w:rsidP="00AD57D5">
      <w:pPr>
        <w:rPr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Table S7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. Upregulated gene sets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Fonts w:asciiTheme="minorHAnsi" w:hAnsiTheme="minorHAnsi"/>
          <w:b/>
          <w:bCs/>
          <w:sz w:val="22"/>
          <w:szCs w:val="22"/>
          <w:lang w:val="en-US"/>
        </w:rPr>
        <w:t>GeneOntology</w:t>
      </w:r>
      <w:proofErr w:type="spellEnd"/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– Cellular Component)</w:t>
      </w:r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 in 1mM </w:t>
      </w:r>
      <w:proofErr w:type="spell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ouabain</w:t>
      </w:r>
      <w:proofErr w:type="spellEnd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 xml:space="preserve">-treated granular neurons significant at FDR &lt; </w:t>
      </w:r>
      <w:proofErr w:type="gramStart"/>
      <w:r w:rsidRPr="00B87A50">
        <w:rPr>
          <w:rFonts w:asciiTheme="minorHAnsi" w:hAnsiTheme="minorHAnsi"/>
          <w:b/>
          <w:bCs/>
          <w:sz w:val="22"/>
          <w:szCs w:val="22"/>
          <w:lang w:val="en-US"/>
        </w:rPr>
        <w:t>1%</w:t>
      </w:r>
      <w:proofErr w:type="gramEnd"/>
      <w:r>
        <w:rPr>
          <w:rFonts w:asciiTheme="minorHAnsi" w:hAnsiTheme="minorHAnsi"/>
          <w:b/>
          <w:bCs/>
          <w:sz w:val="22"/>
          <w:szCs w:val="22"/>
          <w:lang w:val="en-US"/>
        </w:rPr>
        <w:t>.</w:t>
      </w:r>
      <w:bookmarkStart w:id="0" w:name="_GoBack"/>
      <w:bookmarkEnd w:id="0"/>
    </w:p>
    <w:p w:rsidR="00AD57D5" w:rsidRPr="003D2F20" w:rsidRDefault="00AD57D5" w:rsidP="00AD57D5">
      <w:pPr>
        <w:rPr>
          <w:rFonts w:cs="Arial"/>
          <w:sz w:val="16"/>
          <w:szCs w:val="16"/>
          <w:lang w:val="en-US"/>
        </w:rPr>
      </w:pPr>
    </w:p>
    <w:tbl>
      <w:tblPr>
        <w:tblW w:w="1061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960"/>
        <w:gridCol w:w="960"/>
        <w:gridCol w:w="960"/>
        <w:gridCol w:w="960"/>
        <w:gridCol w:w="960"/>
      </w:tblGrid>
      <w:tr w:rsidR="00AD57D5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AD57D5" w:rsidRPr="00A375A1" w:rsidRDefault="00AD57D5" w:rsidP="00694784">
            <w:pPr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375A1" w:rsidRDefault="00AD57D5" w:rsidP="00694784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375A1" w:rsidRDefault="00AD57D5" w:rsidP="00694784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375A1" w:rsidRDefault="00AD57D5" w:rsidP="00694784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N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375A1" w:rsidRDefault="00AD57D5" w:rsidP="00694784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NOM p-</w:t>
            </w:r>
            <w:proofErr w:type="spellStart"/>
            <w:r w:rsidRPr="00A375A1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375A1" w:rsidRDefault="00AD57D5" w:rsidP="00694784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</w:pPr>
            <w:r w:rsidRPr="00A375A1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FDR q-</w:t>
            </w:r>
            <w:proofErr w:type="spellStart"/>
            <w:r w:rsidRPr="00A375A1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val</w:t>
            </w:r>
            <w:proofErr w:type="spellEnd"/>
          </w:p>
        </w:tc>
      </w:tr>
      <w:tr w:rsidR="00AD57D5" w:rsidRPr="00AE644E" w:rsidTr="00694784">
        <w:trPr>
          <w:trHeight w:val="300"/>
        </w:trPr>
        <w:tc>
          <w:tcPr>
            <w:tcW w:w="5812" w:type="dxa"/>
            <w:shd w:val="clear" w:color="auto" w:fill="auto"/>
            <w:noWrap/>
            <w:vAlign w:val="bottom"/>
            <w:hideMark/>
          </w:tcPr>
          <w:p w:rsidR="00AD57D5" w:rsidRPr="003D2F20" w:rsidRDefault="00AD57D5" w:rsidP="00694784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3D2F2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EXTERNAL SIDE OF PLASMA MEMBRA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E644E" w:rsidRDefault="00AD57D5" w:rsidP="0069478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E64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E644E" w:rsidRDefault="00AD57D5" w:rsidP="0069478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E64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51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E644E" w:rsidRDefault="00AD57D5" w:rsidP="0069478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E64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2.17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E644E" w:rsidRDefault="00AD57D5" w:rsidP="0069478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E64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D57D5" w:rsidRPr="00AE644E" w:rsidRDefault="00AD57D5" w:rsidP="00694784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E64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:rsidR="00AD57D5" w:rsidRDefault="00AD57D5" w:rsidP="00AD57D5">
      <w:pPr>
        <w:rPr>
          <w:rFonts w:cs="Arial"/>
          <w:noProof/>
          <w:sz w:val="16"/>
          <w:szCs w:val="16"/>
          <w:lang w:val="en-US"/>
        </w:rPr>
      </w:pPr>
    </w:p>
    <w:p w:rsidR="0024379A" w:rsidRDefault="00AD57D5"/>
    <w:sectPr w:rsidR="002437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7D5"/>
    <w:rsid w:val="00AD57D5"/>
    <w:rsid w:val="00E82025"/>
    <w:rsid w:val="00F3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F500A7-5CF1-40D2-86A9-18E036848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Olga</cp:lastModifiedBy>
  <cp:revision>1</cp:revision>
  <dcterms:created xsi:type="dcterms:W3CDTF">2019-09-13T09:36:00Z</dcterms:created>
  <dcterms:modified xsi:type="dcterms:W3CDTF">2019-09-13T09:36:00Z</dcterms:modified>
</cp:coreProperties>
</file>